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4"/>
        <w:tblpPr w:leftFromText="180" w:rightFromText="180" w:vertAnchor="page" w:horzAnchor="margin" w:tblpXSpec="center" w:tblpY="1026"/>
        <w:tblW w:w="11198" w:type="dxa"/>
        <w:tblLook w:val="04A0" w:firstRow="1" w:lastRow="0" w:firstColumn="1" w:lastColumn="0" w:noHBand="0" w:noVBand="1"/>
      </w:tblPr>
      <w:tblGrid>
        <w:gridCol w:w="1071"/>
        <w:gridCol w:w="1258"/>
        <w:gridCol w:w="928"/>
        <w:gridCol w:w="3524"/>
        <w:gridCol w:w="1123"/>
        <w:gridCol w:w="2265"/>
        <w:gridCol w:w="1029"/>
      </w:tblGrid>
      <w:tr w:rsidR="000E2453" w:rsidRPr="00D97232" w14:paraId="714A4429" w14:textId="77777777" w:rsidTr="004D60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8" w:type="dxa"/>
            <w:gridSpan w:val="7"/>
          </w:tcPr>
          <w:p w14:paraId="4A81D161" w14:textId="77777777" w:rsidR="000E2453" w:rsidRPr="00D97232" w:rsidRDefault="000E2453" w:rsidP="004D60CC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97232">
              <w:rPr>
                <w:rFonts w:ascii="Arial" w:hAnsi="Arial" w:cs="Arial"/>
              </w:rPr>
              <w:t xml:space="preserve">Supplementary Table </w:t>
            </w:r>
            <w:r>
              <w:rPr>
                <w:rFonts w:ascii="Arial" w:hAnsi="Arial" w:cs="Arial"/>
              </w:rPr>
              <w:t>4</w:t>
            </w:r>
            <w:r w:rsidRPr="00D97232">
              <w:rPr>
                <w:rFonts w:ascii="Arial" w:hAnsi="Arial" w:cs="Arial"/>
              </w:rPr>
              <w:t xml:space="preserve">. </w:t>
            </w:r>
            <w:r w:rsidRPr="00D97232">
              <w:rPr>
                <w:rFonts w:ascii="Arial" w:hAnsi="Arial" w:cs="Arial"/>
                <w:b w:val="0"/>
                <w:bCs w:val="0"/>
              </w:rPr>
              <w:t>Autoantibody positivity</w:t>
            </w:r>
            <w:r w:rsidRPr="00D97232">
              <w:rPr>
                <w:rFonts w:ascii="Arial" w:hAnsi="Arial" w:cs="Arial"/>
              </w:rPr>
              <w:t xml:space="preserve"> </w:t>
            </w:r>
            <w:r w:rsidRPr="00D97232">
              <w:rPr>
                <w:rFonts w:ascii="Arial" w:hAnsi="Arial" w:cs="Arial"/>
                <w:b w:val="0"/>
                <w:bCs w:val="0"/>
              </w:rPr>
              <w:t>in cohort B</w:t>
            </w:r>
          </w:p>
        </w:tc>
      </w:tr>
      <w:tr w:rsidR="000E2453" w:rsidRPr="00D97232" w14:paraId="1EFBD325" w14:textId="77777777" w:rsidTr="004D6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vAlign w:val="bottom"/>
            <w:hideMark/>
          </w:tcPr>
          <w:p w14:paraId="4925D580" w14:textId="77777777" w:rsidR="000E2453" w:rsidRPr="00D97232" w:rsidRDefault="000E2453" w:rsidP="004D60CC">
            <w:pPr>
              <w:rPr>
                <w:rFonts w:ascii="Arial" w:eastAsia="Times New Roman" w:hAnsi="Arial" w:cs="Arial"/>
                <w:color w:val="000000"/>
              </w:rPr>
            </w:pPr>
            <w:r w:rsidRPr="00D97232">
              <w:rPr>
                <w:rFonts w:ascii="Arial" w:eastAsia="Times New Roman" w:hAnsi="Arial" w:cs="Arial"/>
                <w:color w:val="000000"/>
              </w:rPr>
              <w:t>Sample</w:t>
            </w:r>
          </w:p>
        </w:tc>
        <w:tc>
          <w:tcPr>
            <w:tcW w:w="1258" w:type="dxa"/>
            <w:vAlign w:val="bottom"/>
          </w:tcPr>
          <w:p w14:paraId="4B7C6C09" w14:textId="77777777" w:rsidR="000E2453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Regimen</w:t>
            </w:r>
          </w:p>
        </w:tc>
        <w:tc>
          <w:tcPr>
            <w:tcW w:w="928" w:type="dxa"/>
            <w:vAlign w:val="bottom"/>
          </w:tcPr>
          <w:p w14:paraId="7F497B9E" w14:textId="77777777" w:rsidR="000E2453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Prior ICI</w:t>
            </w:r>
          </w:p>
        </w:tc>
        <w:tc>
          <w:tcPr>
            <w:tcW w:w="3524" w:type="dxa"/>
            <w:vAlign w:val="bottom"/>
          </w:tcPr>
          <w:p w14:paraId="4118613F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Timepoint</w:t>
            </w:r>
          </w:p>
        </w:tc>
        <w:tc>
          <w:tcPr>
            <w:tcW w:w="1123" w:type="dxa"/>
            <w:vAlign w:val="bottom"/>
            <w:hideMark/>
          </w:tcPr>
          <w:p w14:paraId="5F5789AC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97232">
              <w:rPr>
                <w:rFonts w:ascii="Arial" w:eastAsia="Times New Roman" w:hAnsi="Arial" w:cs="Arial"/>
                <w:b/>
                <w:bCs/>
                <w:color w:val="000000"/>
              </w:rPr>
              <w:t>NMD3 (IVTTIP)</w:t>
            </w:r>
          </w:p>
        </w:tc>
        <w:tc>
          <w:tcPr>
            <w:tcW w:w="2265" w:type="dxa"/>
            <w:vAlign w:val="bottom"/>
            <w:hideMark/>
          </w:tcPr>
          <w:p w14:paraId="3C4978E1" w14:textId="77777777" w:rsidR="000E2453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9723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MIT3 ELISA      </w:t>
            </w:r>
          </w:p>
          <w:p w14:paraId="69AF3111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97232">
              <w:rPr>
                <w:rFonts w:ascii="Arial" w:eastAsia="Times New Roman" w:hAnsi="Arial" w:cs="Arial"/>
                <w:b/>
                <w:bCs/>
                <w:color w:val="000000"/>
              </w:rPr>
              <w:t>(3 proteins_ DBT/DLAT/)</w:t>
            </w:r>
          </w:p>
        </w:tc>
        <w:tc>
          <w:tcPr>
            <w:tcW w:w="1029" w:type="dxa"/>
            <w:vAlign w:val="bottom"/>
            <w:hideMark/>
          </w:tcPr>
          <w:p w14:paraId="00FA5782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97232">
              <w:rPr>
                <w:rFonts w:ascii="Arial" w:eastAsia="Times New Roman" w:hAnsi="Arial" w:cs="Arial"/>
                <w:b/>
                <w:bCs/>
                <w:color w:val="000000"/>
              </w:rPr>
              <w:t>CPT1A (</w:t>
            </w:r>
            <w:proofErr w:type="spellStart"/>
            <w:r w:rsidRPr="00D97232">
              <w:rPr>
                <w:rFonts w:ascii="Arial" w:eastAsia="Times New Roman" w:hAnsi="Arial" w:cs="Arial"/>
                <w:b/>
                <w:bCs/>
                <w:color w:val="000000"/>
              </w:rPr>
              <w:t>Ipblot</w:t>
            </w:r>
            <w:proofErr w:type="spellEnd"/>
            <w:r w:rsidRPr="00D97232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</w:tr>
      <w:tr w:rsidR="000E2453" w:rsidRPr="00D97232" w14:paraId="3A524285" w14:textId="77777777" w:rsidTr="004D60CC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hideMark/>
          </w:tcPr>
          <w:p w14:paraId="3DDFFFC5" w14:textId="77777777" w:rsidR="000E2453" w:rsidRPr="00D97232" w:rsidRDefault="000E2453" w:rsidP="004D60CC">
            <w:pPr>
              <w:rPr>
                <w:rFonts w:ascii="Arial" w:eastAsia="Times New Roman" w:hAnsi="Arial" w:cs="Arial"/>
                <w:color w:val="000000"/>
              </w:rPr>
            </w:pPr>
            <w:r w:rsidRPr="00D97232">
              <w:rPr>
                <w:rFonts w:ascii="Arial" w:eastAsia="Times New Roman" w:hAnsi="Arial" w:cs="Arial"/>
                <w:color w:val="000000"/>
              </w:rPr>
              <w:t>EV-1</w:t>
            </w:r>
          </w:p>
        </w:tc>
        <w:tc>
          <w:tcPr>
            <w:tcW w:w="1258" w:type="dxa"/>
          </w:tcPr>
          <w:p w14:paraId="5563F8ED" w14:textId="77777777" w:rsidR="000E2453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V/P</w:t>
            </w:r>
          </w:p>
        </w:tc>
        <w:tc>
          <w:tcPr>
            <w:tcW w:w="928" w:type="dxa"/>
          </w:tcPr>
          <w:p w14:paraId="775181D9" w14:textId="77777777" w:rsidR="000E2453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3524" w:type="dxa"/>
          </w:tcPr>
          <w:p w14:paraId="0CEF554D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1D8</w:t>
            </w:r>
          </w:p>
        </w:tc>
        <w:tc>
          <w:tcPr>
            <w:tcW w:w="1123" w:type="dxa"/>
            <w:noWrap/>
            <w:hideMark/>
          </w:tcPr>
          <w:p w14:paraId="54A81B00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97232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265" w:type="dxa"/>
            <w:noWrap/>
            <w:hideMark/>
          </w:tcPr>
          <w:p w14:paraId="5020B966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97232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29" w:type="dxa"/>
            <w:noWrap/>
            <w:hideMark/>
          </w:tcPr>
          <w:p w14:paraId="12755533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</w:rPr>
            </w:pPr>
            <w:r w:rsidRPr="00D97232">
              <w:rPr>
                <w:rFonts w:ascii="Arial" w:eastAsia="Times New Roman" w:hAnsi="Arial" w:cs="Arial"/>
                <w:b/>
                <w:bCs/>
                <w:color w:val="FF0000"/>
              </w:rPr>
              <w:t>+</w:t>
            </w:r>
          </w:p>
        </w:tc>
      </w:tr>
      <w:tr w:rsidR="000E2453" w:rsidRPr="00D97232" w14:paraId="3A13716B" w14:textId="77777777" w:rsidTr="004D6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</w:tcPr>
          <w:p w14:paraId="00CEBC9D" w14:textId="77777777" w:rsidR="000E2453" w:rsidRPr="00D97232" w:rsidRDefault="000E2453" w:rsidP="004D60C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</w:tcPr>
          <w:p w14:paraId="162693C7" w14:textId="77777777" w:rsidR="000E2453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8" w:type="dxa"/>
          </w:tcPr>
          <w:p w14:paraId="60FFEA5F" w14:textId="77777777" w:rsidR="000E2453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24" w:type="dxa"/>
          </w:tcPr>
          <w:p w14:paraId="54CF22E1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2D1</w:t>
            </w:r>
          </w:p>
        </w:tc>
        <w:tc>
          <w:tcPr>
            <w:tcW w:w="1123" w:type="dxa"/>
            <w:noWrap/>
          </w:tcPr>
          <w:p w14:paraId="2979E429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265" w:type="dxa"/>
            <w:noWrap/>
          </w:tcPr>
          <w:p w14:paraId="4432CB3E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97232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29" w:type="dxa"/>
            <w:noWrap/>
          </w:tcPr>
          <w:p w14:paraId="6BABD4E6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</w:rPr>
            </w:pPr>
            <w:r w:rsidRPr="00D97232">
              <w:rPr>
                <w:rFonts w:ascii="Arial" w:eastAsia="Times New Roman" w:hAnsi="Arial" w:cs="Arial"/>
                <w:b/>
                <w:bCs/>
                <w:color w:val="FF0000"/>
              </w:rPr>
              <w:t>+</w:t>
            </w:r>
          </w:p>
        </w:tc>
      </w:tr>
      <w:tr w:rsidR="000E2453" w:rsidRPr="00D97232" w14:paraId="1C123DE7" w14:textId="77777777" w:rsidTr="004D60CC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</w:tcPr>
          <w:p w14:paraId="16F2E513" w14:textId="77777777" w:rsidR="000E2453" w:rsidRPr="00D97232" w:rsidRDefault="000E2453" w:rsidP="004D60C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</w:tcPr>
          <w:p w14:paraId="7F4ABD26" w14:textId="77777777" w:rsidR="000E2453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8" w:type="dxa"/>
          </w:tcPr>
          <w:p w14:paraId="7147644C" w14:textId="77777777" w:rsidR="000E2453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24" w:type="dxa"/>
          </w:tcPr>
          <w:p w14:paraId="5ADF9D70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2D8</w:t>
            </w:r>
          </w:p>
        </w:tc>
        <w:tc>
          <w:tcPr>
            <w:tcW w:w="1123" w:type="dxa"/>
            <w:noWrap/>
          </w:tcPr>
          <w:p w14:paraId="4FA7A5D5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265" w:type="dxa"/>
            <w:noWrap/>
          </w:tcPr>
          <w:p w14:paraId="6D91B58B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29" w:type="dxa"/>
            <w:noWrap/>
          </w:tcPr>
          <w:p w14:paraId="09EE752F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</w:rPr>
            </w:pPr>
            <w:r w:rsidRPr="00D97232">
              <w:rPr>
                <w:rFonts w:ascii="Arial" w:eastAsia="Times New Roman" w:hAnsi="Arial" w:cs="Arial"/>
                <w:b/>
                <w:bCs/>
                <w:color w:val="FF0000"/>
              </w:rPr>
              <w:t>+</w:t>
            </w:r>
          </w:p>
        </w:tc>
      </w:tr>
      <w:tr w:rsidR="000E2453" w:rsidRPr="00D97232" w14:paraId="2EFE81D5" w14:textId="77777777" w:rsidTr="004D6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hideMark/>
          </w:tcPr>
          <w:p w14:paraId="02DD98BE" w14:textId="77777777" w:rsidR="000E2453" w:rsidRPr="00D97232" w:rsidRDefault="000E2453" w:rsidP="004D60CC">
            <w:pPr>
              <w:rPr>
                <w:rFonts w:ascii="Arial" w:eastAsia="Times New Roman" w:hAnsi="Arial" w:cs="Arial"/>
                <w:color w:val="000000"/>
              </w:rPr>
            </w:pPr>
            <w:r w:rsidRPr="00D97232">
              <w:rPr>
                <w:rFonts w:ascii="Arial" w:eastAsia="Times New Roman" w:hAnsi="Arial" w:cs="Arial"/>
                <w:color w:val="000000"/>
              </w:rPr>
              <w:t>EV-4</w:t>
            </w:r>
          </w:p>
        </w:tc>
        <w:tc>
          <w:tcPr>
            <w:tcW w:w="1258" w:type="dxa"/>
          </w:tcPr>
          <w:p w14:paraId="0A3971FD" w14:textId="77777777" w:rsidR="000E2453" w:rsidRPr="00284C69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EV</w:t>
            </w:r>
          </w:p>
        </w:tc>
        <w:tc>
          <w:tcPr>
            <w:tcW w:w="928" w:type="dxa"/>
          </w:tcPr>
          <w:p w14:paraId="58D6BCE5" w14:textId="77777777" w:rsidR="000E2453" w:rsidRPr="00284C69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Yes</w:t>
            </w:r>
          </w:p>
        </w:tc>
        <w:tc>
          <w:tcPr>
            <w:tcW w:w="3524" w:type="dxa"/>
          </w:tcPr>
          <w:p w14:paraId="411980B0" w14:textId="77777777" w:rsidR="000E2453" w:rsidRPr="00284C69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284C69">
              <w:rPr>
                <w:rFonts w:ascii="Arial" w:eastAsia="Times New Roman" w:hAnsi="Arial" w:cs="Arial"/>
                <w:color w:val="000000" w:themeColor="text1"/>
              </w:rPr>
              <w:t>Baseline</w:t>
            </w:r>
          </w:p>
        </w:tc>
        <w:tc>
          <w:tcPr>
            <w:tcW w:w="1123" w:type="dxa"/>
            <w:noWrap/>
            <w:hideMark/>
          </w:tcPr>
          <w:p w14:paraId="0A6AB2E3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</w:rPr>
            </w:pPr>
            <w:r w:rsidRPr="00D97232">
              <w:rPr>
                <w:rFonts w:ascii="Arial" w:eastAsia="Times New Roman" w:hAnsi="Arial" w:cs="Arial"/>
                <w:b/>
                <w:bCs/>
                <w:color w:val="FF0000"/>
              </w:rPr>
              <w:t>+</w:t>
            </w:r>
          </w:p>
        </w:tc>
        <w:tc>
          <w:tcPr>
            <w:tcW w:w="2265" w:type="dxa"/>
            <w:noWrap/>
            <w:hideMark/>
          </w:tcPr>
          <w:p w14:paraId="3A5D64DD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29" w:type="dxa"/>
            <w:noWrap/>
            <w:hideMark/>
          </w:tcPr>
          <w:p w14:paraId="2BF3472E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97232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0E2453" w:rsidRPr="00D97232" w14:paraId="56E5B8A0" w14:textId="77777777" w:rsidTr="004D60CC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</w:tcPr>
          <w:p w14:paraId="74C7A536" w14:textId="77777777" w:rsidR="000E2453" w:rsidRPr="00D97232" w:rsidRDefault="000E2453" w:rsidP="004D60C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</w:tcPr>
          <w:p w14:paraId="2A1A0AD8" w14:textId="77777777" w:rsidR="000E2453" w:rsidRPr="00284C69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928" w:type="dxa"/>
          </w:tcPr>
          <w:p w14:paraId="441ECE9E" w14:textId="77777777" w:rsidR="000E2453" w:rsidRPr="00284C69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524" w:type="dxa"/>
          </w:tcPr>
          <w:p w14:paraId="6CE96E8B" w14:textId="77777777" w:rsidR="000E2453" w:rsidRPr="00284C69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284C69">
              <w:rPr>
                <w:rFonts w:ascii="Arial" w:eastAsia="Times New Roman" w:hAnsi="Arial" w:cs="Arial"/>
                <w:color w:val="000000" w:themeColor="text1"/>
              </w:rPr>
              <w:t>C1D8</w:t>
            </w:r>
          </w:p>
        </w:tc>
        <w:tc>
          <w:tcPr>
            <w:tcW w:w="1123" w:type="dxa"/>
            <w:noWrap/>
          </w:tcPr>
          <w:p w14:paraId="5242C0F5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</w:rPr>
            </w:pPr>
            <w:r>
              <w:rPr>
                <w:rFonts w:ascii="Arial" w:eastAsia="Times New Roman" w:hAnsi="Arial" w:cs="Arial"/>
                <w:b/>
                <w:bCs/>
                <w:color w:val="FF0000"/>
              </w:rPr>
              <w:t>+</w:t>
            </w:r>
          </w:p>
        </w:tc>
        <w:tc>
          <w:tcPr>
            <w:tcW w:w="2265" w:type="dxa"/>
            <w:noWrap/>
          </w:tcPr>
          <w:p w14:paraId="65F15796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29" w:type="dxa"/>
            <w:noWrap/>
          </w:tcPr>
          <w:p w14:paraId="76B9F480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97232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0E2453" w:rsidRPr="00D97232" w14:paraId="37B772E8" w14:textId="77777777" w:rsidTr="004D6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</w:tcPr>
          <w:p w14:paraId="45E8C225" w14:textId="77777777" w:rsidR="000E2453" w:rsidRPr="00D97232" w:rsidRDefault="000E2453" w:rsidP="004D60C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</w:tcPr>
          <w:p w14:paraId="0D6CCE20" w14:textId="77777777" w:rsidR="000E2453" w:rsidRPr="00284C69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928" w:type="dxa"/>
          </w:tcPr>
          <w:p w14:paraId="222C5C72" w14:textId="77777777" w:rsidR="000E2453" w:rsidRPr="00284C69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524" w:type="dxa"/>
          </w:tcPr>
          <w:p w14:paraId="1AE34B72" w14:textId="77777777" w:rsidR="000E2453" w:rsidRPr="00284C69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284C69">
              <w:rPr>
                <w:rFonts w:ascii="Arial" w:eastAsia="Times New Roman" w:hAnsi="Arial" w:cs="Arial"/>
                <w:color w:val="000000" w:themeColor="text1"/>
              </w:rPr>
              <w:t>C1D15</w:t>
            </w:r>
          </w:p>
        </w:tc>
        <w:tc>
          <w:tcPr>
            <w:tcW w:w="1123" w:type="dxa"/>
            <w:noWrap/>
          </w:tcPr>
          <w:p w14:paraId="1CD21993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</w:rPr>
            </w:pPr>
            <w:r>
              <w:rPr>
                <w:rFonts w:ascii="Arial" w:eastAsia="Times New Roman" w:hAnsi="Arial" w:cs="Arial"/>
                <w:b/>
                <w:bCs/>
                <w:color w:val="FF0000"/>
              </w:rPr>
              <w:t>+</w:t>
            </w:r>
          </w:p>
        </w:tc>
        <w:tc>
          <w:tcPr>
            <w:tcW w:w="2265" w:type="dxa"/>
            <w:noWrap/>
          </w:tcPr>
          <w:p w14:paraId="432BE8FB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29" w:type="dxa"/>
            <w:noWrap/>
          </w:tcPr>
          <w:p w14:paraId="0695B117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0E2453" w:rsidRPr="00D97232" w14:paraId="10B79A2F" w14:textId="77777777" w:rsidTr="004D60CC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</w:tcPr>
          <w:p w14:paraId="13C006ED" w14:textId="77777777" w:rsidR="000E2453" w:rsidRPr="00D97232" w:rsidRDefault="000E2453" w:rsidP="004D60C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</w:tcPr>
          <w:p w14:paraId="48D66101" w14:textId="77777777" w:rsidR="000E2453" w:rsidRPr="00284C69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928" w:type="dxa"/>
          </w:tcPr>
          <w:p w14:paraId="635431F6" w14:textId="77777777" w:rsidR="000E2453" w:rsidRPr="00284C69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524" w:type="dxa"/>
          </w:tcPr>
          <w:p w14:paraId="300D98F6" w14:textId="77777777" w:rsidR="000E2453" w:rsidRPr="00284C69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284C69">
              <w:rPr>
                <w:rFonts w:ascii="Arial" w:eastAsia="Times New Roman" w:hAnsi="Arial" w:cs="Arial"/>
                <w:color w:val="000000" w:themeColor="text1"/>
              </w:rPr>
              <w:t>C2D1</w:t>
            </w:r>
          </w:p>
        </w:tc>
        <w:tc>
          <w:tcPr>
            <w:tcW w:w="1123" w:type="dxa"/>
            <w:noWrap/>
          </w:tcPr>
          <w:p w14:paraId="14B1F31B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</w:rPr>
            </w:pPr>
            <w:r>
              <w:rPr>
                <w:rFonts w:ascii="Arial" w:eastAsia="Times New Roman" w:hAnsi="Arial" w:cs="Arial"/>
                <w:b/>
                <w:bCs/>
                <w:color w:val="FF0000"/>
              </w:rPr>
              <w:t>+</w:t>
            </w:r>
          </w:p>
        </w:tc>
        <w:tc>
          <w:tcPr>
            <w:tcW w:w="2265" w:type="dxa"/>
            <w:noWrap/>
          </w:tcPr>
          <w:p w14:paraId="09C80F34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29" w:type="dxa"/>
            <w:noWrap/>
          </w:tcPr>
          <w:p w14:paraId="5AFC00CD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0E2453" w:rsidRPr="00D97232" w14:paraId="784BC68F" w14:textId="77777777" w:rsidTr="004D6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</w:tcPr>
          <w:p w14:paraId="6EA2AB27" w14:textId="77777777" w:rsidR="000E2453" w:rsidRPr="00D97232" w:rsidRDefault="000E2453" w:rsidP="004D60C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</w:tcPr>
          <w:p w14:paraId="718CEC34" w14:textId="77777777" w:rsidR="000E2453" w:rsidRPr="00284C69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928" w:type="dxa"/>
          </w:tcPr>
          <w:p w14:paraId="464E7C9A" w14:textId="77777777" w:rsidR="000E2453" w:rsidRPr="00284C69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524" w:type="dxa"/>
          </w:tcPr>
          <w:p w14:paraId="4C0F0792" w14:textId="77777777" w:rsidR="000E2453" w:rsidRPr="00284C69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284C69">
              <w:rPr>
                <w:rFonts w:ascii="Arial" w:eastAsia="Times New Roman" w:hAnsi="Arial" w:cs="Arial"/>
                <w:color w:val="000000" w:themeColor="text1"/>
              </w:rPr>
              <w:t>C2D8</w:t>
            </w:r>
          </w:p>
        </w:tc>
        <w:tc>
          <w:tcPr>
            <w:tcW w:w="1123" w:type="dxa"/>
            <w:noWrap/>
          </w:tcPr>
          <w:p w14:paraId="77A24DE4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</w:rPr>
            </w:pPr>
            <w:r>
              <w:rPr>
                <w:rFonts w:ascii="Arial" w:eastAsia="Times New Roman" w:hAnsi="Arial" w:cs="Arial"/>
                <w:b/>
                <w:bCs/>
                <w:color w:val="FF0000"/>
              </w:rPr>
              <w:t>+</w:t>
            </w:r>
          </w:p>
        </w:tc>
        <w:tc>
          <w:tcPr>
            <w:tcW w:w="2265" w:type="dxa"/>
            <w:noWrap/>
          </w:tcPr>
          <w:p w14:paraId="28932C93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29" w:type="dxa"/>
            <w:noWrap/>
          </w:tcPr>
          <w:p w14:paraId="3121C9E9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0E2453" w:rsidRPr="00D97232" w14:paraId="5CBED972" w14:textId="77777777" w:rsidTr="004D60CC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</w:tcPr>
          <w:p w14:paraId="0E0D50C4" w14:textId="77777777" w:rsidR="000E2453" w:rsidRPr="00D97232" w:rsidRDefault="000E2453" w:rsidP="004D60C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</w:tcPr>
          <w:p w14:paraId="2FE02993" w14:textId="77777777" w:rsidR="000E2453" w:rsidRPr="00284C69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928" w:type="dxa"/>
          </w:tcPr>
          <w:p w14:paraId="45A7B2FC" w14:textId="77777777" w:rsidR="000E2453" w:rsidRPr="00284C69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524" w:type="dxa"/>
          </w:tcPr>
          <w:p w14:paraId="4D8A4B6E" w14:textId="77777777" w:rsidR="000E2453" w:rsidRPr="00284C69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284C69">
              <w:rPr>
                <w:rFonts w:ascii="Arial" w:eastAsia="Times New Roman" w:hAnsi="Arial" w:cs="Arial"/>
                <w:color w:val="000000" w:themeColor="text1"/>
              </w:rPr>
              <w:t>C2D15</w:t>
            </w:r>
          </w:p>
        </w:tc>
        <w:tc>
          <w:tcPr>
            <w:tcW w:w="1123" w:type="dxa"/>
            <w:noWrap/>
          </w:tcPr>
          <w:p w14:paraId="4D7CABA7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</w:rPr>
            </w:pPr>
            <w:r>
              <w:rPr>
                <w:rFonts w:ascii="Arial" w:eastAsia="Times New Roman" w:hAnsi="Arial" w:cs="Arial"/>
                <w:b/>
                <w:bCs/>
                <w:color w:val="FF0000"/>
              </w:rPr>
              <w:t>+</w:t>
            </w:r>
          </w:p>
        </w:tc>
        <w:tc>
          <w:tcPr>
            <w:tcW w:w="2265" w:type="dxa"/>
            <w:noWrap/>
          </w:tcPr>
          <w:p w14:paraId="42D206B3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29" w:type="dxa"/>
            <w:noWrap/>
          </w:tcPr>
          <w:p w14:paraId="0E57E37D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0E2453" w:rsidRPr="00D97232" w14:paraId="70BEDDBE" w14:textId="77777777" w:rsidTr="004D6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hideMark/>
          </w:tcPr>
          <w:p w14:paraId="20A8DC9B" w14:textId="77777777" w:rsidR="000E2453" w:rsidRPr="00D97232" w:rsidRDefault="000E2453" w:rsidP="004D60CC">
            <w:pPr>
              <w:rPr>
                <w:rFonts w:ascii="Arial" w:eastAsia="Times New Roman" w:hAnsi="Arial" w:cs="Arial"/>
                <w:color w:val="000000"/>
              </w:rPr>
            </w:pPr>
            <w:r w:rsidRPr="00D97232">
              <w:rPr>
                <w:rFonts w:ascii="Arial" w:eastAsia="Times New Roman" w:hAnsi="Arial" w:cs="Arial"/>
                <w:color w:val="000000"/>
              </w:rPr>
              <w:t>EV-8</w:t>
            </w:r>
          </w:p>
        </w:tc>
        <w:tc>
          <w:tcPr>
            <w:tcW w:w="1258" w:type="dxa"/>
          </w:tcPr>
          <w:p w14:paraId="0923F942" w14:textId="77777777" w:rsidR="000E2453" w:rsidRPr="00284C69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EV</w:t>
            </w:r>
          </w:p>
        </w:tc>
        <w:tc>
          <w:tcPr>
            <w:tcW w:w="928" w:type="dxa"/>
          </w:tcPr>
          <w:p w14:paraId="441E0F60" w14:textId="77777777" w:rsidR="000E2453" w:rsidRPr="00284C69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No</w:t>
            </w:r>
          </w:p>
        </w:tc>
        <w:tc>
          <w:tcPr>
            <w:tcW w:w="3524" w:type="dxa"/>
          </w:tcPr>
          <w:p w14:paraId="5040AAC5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84C69">
              <w:rPr>
                <w:rFonts w:ascii="Arial" w:eastAsia="Times New Roman" w:hAnsi="Arial" w:cs="Arial"/>
                <w:color w:val="000000" w:themeColor="text1"/>
              </w:rPr>
              <w:t>Baseline</w:t>
            </w:r>
          </w:p>
        </w:tc>
        <w:tc>
          <w:tcPr>
            <w:tcW w:w="1123" w:type="dxa"/>
            <w:noWrap/>
            <w:hideMark/>
          </w:tcPr>
          <w:p w14:paraId="5BE419B0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97232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265" w:type="dxa"/>
            <w:noWrap/>
            <w:hideMark/>
          </w:tcPr>
          <w:p w14:paraId="58BA51C6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</w:rPr>
            </w:pPr>
            <w:r w:rsidRPr="00D97232">
              <w:rPr>
                <w:rFonts w:ascii="Arial" w:eastAsia="Times New Roman" w:hAnsi="Arial" w:cs="Arial"/>
                <w:b/>
                <w:bCs/>
                <w:color w:val="FF0000"/>
              </w:rPr>
              <w:t>+</w:t>
            </w:r>
          </w:p>
        </w:tc>
        <w:tc>
          <w:tcPr>
            <w:tcW w:w="1029" w:type="dxa"/>
            <w:noWrap/>
            <w:hideMark/>
          </w:tcPr>
          <w:p w14:paraId="7EDFF4CA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0E2453" w:rsidRPr="00D97232" w14:paraId="0726D4C9" w14:textId="77777777" w:rsidTr="004D60CC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</w:tcPr>
          <w:p w14:paraId="654DC5AC" w14:textId="77777777" w:rsidR="000E2453" w:rsidRPr="00D97232" w:rsidRDefault="000E2453" w:rsidP="004D60C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</w:tcPr>
          <w:p w14:paraId="73A536DE" w14:textId="77777777" w:rsidR="000E2453" w:rsidRPr="00284C69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928" w:type="dxa"/>
          </w:tcPr>
          <w:p w14:paraId="2436C542" w14:textId="77777777" w:rsidR="000E2453" w:rsidRPr="00284C69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524" w:type="dxa"/>
          </w:tcPr>
          <w:p w14:paraId="643A29F3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84C69">
              <w:rPr>
                <w:rFonts w:ascii="Arial" w:eastAsia="Times New Roman" w:hAnsi="Arial" w:cs="Arial"/>
                <w:color w:val="000000" w:themeColor="text1"/>
              </w:rPr>
              <w:t>C1D8</w:t>
            </w:r>
          </w:p>
        </w:tc>
        <w:tc>
          <w:tcPr>
            <w:tcW w:w="1123" w:type="dxa"/>
            <w:noWrap/>
          </w:tcPr>
          <w:p w14:paraId="2668393A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265" w:type="dxa"/>
            <w:noWrap/>
          </w:tcPr>
          <w:p w14:paraId="076839C5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</w:rPr>
            </w:pPr>
            <w:r>
              <w:rPr>
                <w:rFonts w:ascii="Arial" w:eastAsia="Times New Roman" w:hAnsi="Arial" w:cs="Arial"/>
                <w:b/>
                <w:bCs/>
                <w:color w:val="FF0000"/>
              </w:rPr>
              <w:t>+</w:t>
            </w:r>
          </w:p>
        </w:tc>
        <w:tc>
          <w:tcPr>
            <w:tcW w:w="1029" w:type="dxa"/>
            <w:noWrap/>
          </w:tcPr>
          <w:p w14:paraId="447CE9EC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0E2453" w:rsidRPr="00D97232" w14:paraId="165B6CCF" w14:textId="77777777" w:rsidTr="004D6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</w:tcPr>
          <w:p w14:paraId="77BDD285" w14:textId="77777777" w:rsidR="000E2453" w:rsidRPr="00D97232" w:rsidRDefault="000E2453" w:rsidP="004D60C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</w:tcPr>
          <w:p w14:paraId="48423EAA" w14:textId="77777777" w:rsidR="000E2453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8" w:type="dxa"/>
          </w:tcPr>
          <w:p w14:paraId="306ACD76" w14:textId="77777777" w:rsidR="000E2453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24" w:type="dxa"/>
          </w:tcPr>
          <w:p w14:paraId="0C58E935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Treatment </w:t>
            </w:r>
            <w:proofErr w:type="gramStart"/>
            <w:r>
              <w:rPr>
                <w:rFonts w:ascii="Arial" w:eastAsia="Times New Roman" w:hAnsi="Arial" w:cs="Arial"/>
                <w:color w:val="000000"/>
              </w:rPr>
              <w:t>break</w:t>
            </w:r>
            <w:proofErr w:type="gramEnd"/>
            <w:r w:rsidRPr="00F8670F">
              <w:rPr>
                <w:rFonts w:ascii="Arial" w:eastAsia="Times New Roman" w:hAnsi="Arial" w:cs="Arial"/>
                <w:color w:val="000000"/>
              </w:rPr>
              <w:t xml:space="preserve"> due to </w:t>
            </w:r>
            <w:r>
              <w:rPr>
                <w:rFonts w:ascii="Arial" w:eastAsia="Times New Roman" w:hAnsi="Arial" w:cs="Arial"/>
                <w:color w:val="000000"/>
              </w:rPr>
              <w:t>EVDE</w:t>
            </w:r>
          </w:p>
        </w:tc>
        <w:tc>
          <w:tcPr>
            <w:tcW w:w="1123" w:type="dxa"/>
            <w:noWrap/>
          </w:tcPr>
          <w:p w14:paraId="49F758B7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265" w:type="dxa"/>
            <w:noWrap/>
          </w:tcPr>
          <w:p w14:paraId="311342BE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</w:rPr>
            </w:pPr>
            <w:r>
              <w:rPr>
                <w:rFonts w:ascii="Arial" w:eastAsia="Times New Roman" w:hAnsi="Arial" w:cs="Arial"/>
                <w:b/>
                <w:bCs/>
                <w:color w:val="FF0000"/>
              </w:rPr>
              <w:t>+</w:t>
            </w:r>
          </w:p>
        </w:tc>
        <w:tc>
          <w:tcPr>
            <w:tcW w:w="1029" w:type="dxa"/>
            <w:noWrap/>
          </w:tcPr>
          <w:p w14:paraId="4AF439D5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97232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0E2453" w:rsidRPr="00D97232" w14:paraId="693533D4" w14:textId="77777777" w:rsidTr="004D60CC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</w:tcPr>
          <w:p w14:paraId="4C69FF2A" w14:textId="77777777" w:rsidR="000E2453" w:rsidRPr="00D97232" w:rsidRDefault="000E2453" w:rsidP="004D60C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</w:tcPr>
          <w:p w14:paraId="196ED06B" w14:textId="77777777" w:rsidR="000E2453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8" w:type="dxa"/>
          </w:tcPr>
          <w:p w14:paraId="4B3E4A66" w14:textId="77777777" w:rsidR="000E2453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24" w:type="dxa"/>
          </w:tcPr>
          <w:p w14:paraId="2FB9075E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Treatment </w:t>
            </w:r>
            <w:proofErr w:type="gramStart"/>
            <w:r>
              <w:rPr>
                <w:rFonts w:ascii="Arial" w:eastAsia="Times New Roman" w:hAnsi="Arial" w:cs="Arial"/>
                <w:color w:val="000000"/>
              </w:rPr>
              <w:t>break</w:t>
            </w:r>
            <w:proofErr w:type="gramEnd"/>
            <w:r w:rsidRPr="00F8670F">
              <w:rPr>
                <w:rFonts w:ascii="Arial" w:eastAsia="Times New Roman" w:hAnsi="Arial" w:cs="Arial"/>
                <w:color w:val="000000"/>
              </w:rPr>
              <w:t xml:space="preserve"> due to </w:t>
            </w:r>
            <w:r>
              <w:rPr>
                <w:rFonts w:ascii="Arial" w:eastAsia="Times New Roman" w:hAnsi="Arial" w:cs="Arial"/>
                <w:color w:val="000000"/>
              </w:rPr>
              <w:t>EVDE</w:t>
            </w:r>
          </w:p>
        </w:tc>
        <w:tc>
          <w:tcPr>
            <w:tcW w:w="1123" w:type="dxa"/>
            <w:noWrap/>
          </w:tcPr>
          <w:p w14:paraId="685C7298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265" w:type="dxa"/>
            <w:noWrap/>
          </w:tcPr>
          <w:p w14:paraId="3DA51C11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</w:rPr>
            </w:pPr>
            <w:r>
              <w:rPr>
                <w:rFonts w:ascii="Arial" w:eastAsia="Times New Roman" w:hAnsi="Arial" w:cs="Arial"/>
                <w:b/>
                <w:bCs/>
                <w:color w:val="FF0000"/>
              </w:rPr>
              <w:t>+</w:t>
            </w:r>
          </w:p>
        </w:tc>
        <w:tc>
          <w:tcPr>
            <w:tcW w:w="1029" w:type="dxa"/>
            <w:noWrap/>
          </w:tcPr>
          <w:p w14:paraId="023292C5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0E2453" w:rsidRPr="00D97232" w14:paraId="75266CCC" w14:textId="77777777" w:rsidTr="004D6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</w:tcPr>
          <w:p w14:paraId="391248ED" w14:textId="77777777" w:rsidR="000E2453" w:rsidRPr="00D97232" w:rsidRDefault="000E2453" w:rsidP="004D60C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</w:tcPr>
          <w:p w14:paraId="0D846EB6" w14:textId="77777777" w:rsidR="000E2453" w:rsidRPr="00284C69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928" w:type="dxa"/>
          </w:tcPr>
          <w:p w14:paraId="2C9801F4" w14:textId="77777777" w:rsidR="000E2453" w:rsidRPr="00284C69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524" w:type="dxa"/>
          </w:tcPr>
          <w:p w14:paraId="5E8FAC34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84C69">
              <w:rPr>
                <w:rFonts w:ascii="Arial" w:eastAsia="Times New Roman" w:hAnsi="Arial" w:cs="Arial"/>
                <w:color w:val="000000" w:themeColor="text1"/>
              </w:rPr>
              <w:t>C2D1</w:t>
            </w:r>
          </w:p>
        </w:tc>
        <w:tc>
          <w:tcPr>
            <w:tcW w:w="1123" w:type="dxa"/>
            <w:noWrap/>
          </w:tcPr>
          <w:p w14:paraId="48CE3A6E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97232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265" w:type="dxa"/>
            <w:noWrap/>
          </w:tcPr>
          <w:p w14:paraId="2AA46B40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</w:rPr>
            </w:pPr>
            <w:r>
              <w:rPr>
                <w:rFonts w:ascii="Arial" w:eastAsia="Times New Roman" w:hAnsi="Arial" w:cs="Arial"/>
                <w:b/>
                <w:bCs/>
                <w:color w:val="FF0000"/>
              </w:rPr>
              <w:t>+</w:t>
            </w:r>
          </w:p>
        </w:tc>
        <w:tc>
          <w:tcPr>
            <w:tcW w:w="1029" w:type="dxa"/>
            <w:noWrap/>
          </w:tcPr>
          <w:p w14:paraId="00B32F33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0E2453" w:rsidRPr="00D97232" w14:paraId="2B070AFD" w14:textId="77777777" w:rsidTr="004D60CC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</w:tcPr>
          <w:p w14:paraId="5E28D3EE" w14:textId="77777777" w:rsidR="000E2453" w:rsidRPr="00D97232" w:rsidRDefault="000E2453" w:rsidP="004D60C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</w:tcPr>
          <w:p w14:paraId="5F574693" w14:textId="77777777" w:rsidR="000E2453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8" w:type="dxa"/>
          </w:tcPr>
          <w:p w14:paraId="323B4B92" w14:textId="77777777" w:rsidR="000E2453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24" w:type="dxa"/>
          </w:tcPr>
          <w:p w14:paraId="27CEF589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Treatment </w:t>
            </w:r>
            <w:proofErr w:type="gramStart"/>
            <w:r>
              <w:rPr>
                <w:rFonts w:ascii="Arial" w:eastAsia="Times New Roman" w:hAnsi="Arial" w:cs="Arial"/>
                <w:color w:val="000000"/>
              </w:rPr>
              <w:t>break</w:t>
            </w:r>
            <w:proofErr w:type="gramEnd"/>
            <w:r w:rsidRPr="00F8670F">
              <w:rPr>
                <w:rFonts w:ascii="Arial" w:eastAsia="Times New Roman" w:hAnsi="Arial" w:cs="Arial"/>
                <w:color w:val="000000"/>
              </w:rPr>
              <w:t xml:space="preserve"> due to mucositis</w:t>
            </w:r>
          </w:p>
        </w:tc>
        <w:tc>
          <w:tcPr>
            <w:tcW w:w="1123" w:type="dxa"/>
            <w:noWrap/>
          </w:tcPr>
          <w:p w14:paraId="49AE45E9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265" w:type="dxa"/>
            <w:noWrap/>
          </w:tcPr>
          <w:p w14:paraId="3DBCDDE0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</w:rPr>
            </w:pPr>
            <w:r>
              <w:rPr>
                <w:rFonts w:ascii="Arial" w:eastAsia="Times New Roman" w:hAnsi="Arial" w:cs="Arial"/>
                <w:b/>
                <w:bCs/>
                <w:color w:val="FF0000"/>
              </w:rPr>
              <w:t>+</w:t>
            </w:r>
          </w:p>
        </w:tc>
        <w:tc>
          <w:tcPr>
            <w:tcW w:w="1029" w:type="dxa"/>
            <w:noWrap/>
          </w:tcPr>
          <w:p w14:paraId="1198B93D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0E2453" w:rsidRPr="00D97232" w14:paraId="0A607E54" w14:textId="77777777" w:rsidTr="004D6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</w:tcPr>
          <w:p w14:paraId="483D5DBB" w14:textId="77777777" w:rsidR="000E2453" w:rsidRPr="00D97232" w:rsidRDefault="000E2453" w:rsidP="004D60C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</w:tcPr>
          <w:p w14:paraId="7541B642" w14:textId="77777777" w:rsidR="000E2453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8" w:type="dxa"/>
          </w:tcPr>
          <w:p w14:paraId="74F9EE52" w14:textId="77777777" w:rsidR="000E2453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24" w:type="dxa"/>
          </w:tcPr>
          <w:p w14:paraId="3338B2CE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Treatment </w:t>
            </w:r>
            <w:proofErr w:type="gramStart"/>
            <w:r>
              <w:rPr>
                <w:rFonts w:ascii="Arial" w:eastAsia="Times New Roman" w:hAnsi="Arial" w:cs="Arial"/>
                <w:color w:val="000000"/>
              </w:rPr>
              <w:t>break</w:t>
            </w:r>
            <w:proofErr w:type="gramEnd"/>
            <w:r w:rsidRPr="00F8670F">
              <w:rPr>
                <w:rFonts w:ascii="Arial" w:eastAsia="Times New Roman" w:hAnsi="Arial" w:cs="Arial"/>
                <w:color w:val="000000"/>
              </w:rPr>
              <w:t xml:space="preserve"> due to mucositis</w:t>
            </w:r>
          </w:p>
        </w:tc>
        <w:tc>
          <w:tcPr>
            <w:tcW w:w="1123" w:type="dxa"/>
            <w:noWrap/>
          </w:tcPr>
          <w:p w14:paraId="21305BC9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265" w:type="dxa"/>
            <w:noWrap/>
          </w:tcPr>
          <w:p w14:paraId="573DE46B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</w:rPr>
            </w:pPr>
            <w:r>
              <w:rPr>
                <w:rFonts w:ascii="Arial" w:eastAsia="Times New Roman" w:hAnsi="Arial" w:cs="Arial"/>
                <w:b/>
                <w:bCs/>
                <w:color w:val="FF0000"/>
              </w:rPr>
              <w:t>+</w:t>
            </w:r>
          </w:p>
        </w:tc>
        <w:tc>
          <w:tcPr>
            <w:tcW w:w="1029" w:type="dxa"/>
            <w:noWrap/>
          </w:tcPr>
          <w:p w14:paraId="7C70B1C3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0E2453" w:rsidRPr="00D97232" w14:paraId="074AE43F" w14:textId="77777777" w:rsidTr="004D60CC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hideMark/>
          </w:tcPr>
          <w:p w14:paraId="32DB12FD" w14:textId="77777777" w:rsidR="000E2453" w:rsidRPr="00D97232" w:rsidRDefault="000E2453" w:rsidP="004D60CC">
            <w:pPr>
              <w:rPr>
                <w:rFonts w:ascii="Arial" w:eastAsia="Times New Roman" w:hAnsi="Arial" w:cs="Arial"/>
                <w:color w:val="000000"/>
              </w:rPr>
            </w:pPr>
            <w:r w:rsidRPr="00D97232">
              <w:rPr>
                <w:rFonts w:ascii="Arial" w:eastAsia="Times New Roman" w:hAnsi="Arial" w:cs="Arial"/>
                <w:color w:val="000000"/>
              </w:rPr>
              <w:t>EV-13</w:t>
            </w:r>
          </w:p>
        </w:tc>
        <w:tc>
          <w:tcPr>
            <w:tcW w:w="1258" w:type="dxa"/>
          </w:tcPr>
          <w:p w14:paraId="19744FC6" w14:textId="77777777" w:rsidR="000E2453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V/P</w:t>
            </w:r>
          </w:p>
        </w:tc>
        <w:tc>
          <w:tcPr>
            <w:tcW w:w="928" w:type="dxa"/>
          </w:tcPr>
          <w:p w14:paraId="1E252CEF" w14:textId="77777777" w:rsidR="000E2453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3524" w:type="dxa"/>
          </w:tcPr>
          <w:p w14:paraId="133983AD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aseline</w:t>
            </w:r>
          </w:p>
        </w:tc>
        <w:tc>
          <w:tcPr>
            <w:tcW w:w="1123" w:type="dxa"/>
            <w:noWrap/>
            <w:hideMark/>
          </w:tcPr>
          <w:p w14:paraId="207D35D4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265" w:type="dxa"/>
            <w:noWrap/>
            <w:hideMark/>
          </w:tcPr>
          <w:p w14:paraId="7E86BF68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</w:rPr>
            </w:pPr>
            <w:r w:rsidRPr="00D97232">
              <w:rPr>
                <w:rFonts w:ascii="Arial" w:eastAsia="Times New Roman" w:hAnsi="Arial" w:cs="Arial"/>
                <w:b/>
                <w:bCs/>
                <w:color w:val="FF0000"/>
              </w:rPr>
              <w:t>+</w:t>
            </w:r>
          </w:p>
        </w:tc>
        <w:tc>
          <w:tcPr>
            <w:tcW w:w="1029" w:type="dxa"/>
            <w:noWrap/>
            <w:hideMark/>
          </w:tcPr>
          <w:p w14:paraId="1269FE3B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0E2453" w:rsidRPr="00D97232" w14:paraId="09FD56F4" w14:textId="77777777" w:rsidTr="004D6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</w:tcPr>
          <w:p w14:paraId="5F22EAF3" w14:textId="77777777" w:rsidR="000E2453" w:rsidRPr="00D97232" w:rsidRDefault="000E2453" w:rsidP="004D60C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</w:tcPr>
          <w:p w14:paraId="599C509B" w14:textId="77777777" w:rsidR="000E2453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8" w:type="dxa"/>
          </w:tcPr>
          <w:p w14:paraId="5CCD2C77" w14:textId="77777777" w:rsidR="000E2453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24" w:type="dxa"/>
          </w:tcPr>
          <w:p w14:paraId="462FA91F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1D8</w:t>
            </w:r>
          </w:p>
        </w:tc>
        <w:tc>
          <w:tcPr>
            <w:tcW w:w="1123" w:type="dxa"/>
            <w:noWrap/>
          </w:tcPr>
          <w:p w14:paraId="2D77E693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265" w:type="dxa"/>
            <w:noWrap/>
          </w:tcPr>
          <w:p w14:paraId="6BD566D9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</w:rPr>
            </w:pPr>
            <w:r>
              <w:rPr>
                <w:rFonts w:ascii="Arial" w:eastAsia="Times New Roman" w:hAnsi="Arial" w:cs="Arial"/>
                <w:b/>
                <w:bCs/>
                <w:color w:val="FF0000"/>
              </w:rPr>
              <w:t>+</w:t>
            </w:r>
          </w:p>
        </w:tc>
        <w:tc>
          <w:tcPr>
            <w:tcW w:w="1029" w:type="dxa"/>
            <w:noWrap/>
          </w:tcPr>
          <w:p w14:paraId="74D77DAD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0E2453" w:rsidRPr="00D97232" w14:paraId="63E84D18" w14:textId="77777777" w:rsidTr="004D60CC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</w:tcPr>
          <w:p w14:paraId="56FD80EB" w14:textId="77777777" w:rsidR="000E2453" w:rsidRPr="00D97232" w:rsidRDefault="000E2453" w:rsidP="004D60C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</w:tcPr>
          <w:p w14:paraId="56478CA3" w14:textId="77777777" w:rsidR="000E2453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8" w:type="dxa"/>
          </w:tcPr>
          <w:p w14:paraId="11EB3E2E" w14:textId="77777777" w:rsidR="000E2453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24" w:type="dxa"/>
          </w:tcPr>
          <w:p w14:paraId="08BD32F2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2D1</w:t>
            </w:r>
          </w:p>
        </w:tc>
        <w:tc>
          <w:tcPr>
            <w:tcW w:w="1123" w:type="dxa"/>
            <w:noWrap/>
          </w:tcPr>
          <w:p w14:paraId="5D582549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265" w:type="dxa"/>
            <w:noWrap/>
          </w:tcPr>
          <w:p w14:paraId="199B4447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</w:rPr>
            </w:pPr>
            <w:r>
              <w:rPr>
                <w:rFonts w:ascii="Arial" w:eastAsia="Times New Roman" w:hAnsi="Arial" w:cs="Arial"/>
                <w:b/>
                <w:bCs/>
                <w:color w:val="FF0000"/>
              </w:rPr>
              <w:t>+</w:t>
            </w:r>
          </w:p>
        </w:tc>
        <w:tc>
          <w:tcPr>
            <w:tcW w:w="1029" w:type="dxa"/>
            <w:noWrap/>
          </w:tcPr>
          <w:p w14:paraId="74971AB3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0E2453" w:rsidRPr="00D97232" w14:paraId="7225574D" w14:textId="77777777" w:rsidTr="004D6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</w:tcPr>
          <w:p w14:paraId="61E28C86" w14:textId="77777777" w:rsidR="000E2453" w:rsidRPr="00D97232" w:rsidRDefault="000E2453" w:rsidP="004D60C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</w:tcPr>
          <w:p w14:paraId="4B35E5B8" w14:textId="77777777" w:rsidR="000E2453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8" w:type="dxa"/>
          </w:tcPr>
          <w:p w14:paraId="6DBA930A" w14:textId="77777777" w:rsidR="000E2453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24" w:type="dxa"/>
          </w:tcPr>
          <w:p w14:paraId="29A7E69D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2D8</w:t>
            </w:r>
          </w:p>
        </w:tc>
        <w:tc>
          <w:tcPr>
            <w:tcW w:w="1123" w:type="dxa"/>
            <w:noWrap/>
          </w:tcPr>
          <w:p w14:paraId="2946D1CE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265" w:type="dxa"/>
            <w:noWrap/>
          </w:tcPr>
          <w:p w14:paraId="1CEB8B3A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</w:rPr>
            </w:pPr>
            <w:r>
              <w:rPr>
                <w:rFonts w:ascii="Arial" w:eastAsia="Times New Roman" w:hAnsi="Arial" w:cs="Arial"/>
                <w:b/>
                <w:bCs/>
                <w:color w:val="FF0000"/>
              </w:rPr>
              <w:t>+</w:t>
            </w:r>
          </w:p>
        </w:tc>
        <w:tc>
          <w:tcPr>
            <w:tcW w:w="1029" w:type="dxa"/>
            <w:noWrap/>
          </w:tcPr>
          <w:p w14:paraId="1348FD2D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0E2453" w:rsidRPr="00D97232" w14:paraId="5E8F5AB9" w14:textId="77777777" w:rsidTr="004D60CC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hideMark/>
          </w:tcPr>
          <w:p w14:paraId="1D930868" w14:textId="77777777" w:rsidR="000E2453" w:rsidRPr="00D97232" w:rsidRDefault="000E2453" w:rsidP="004D60CC">
            <w:pPr>
              <w:rPr>
                <w:rFonts w:ascii="Arial" w:eastAsia="Times New Roman" w:hAnsi="Arial" w:cs="Arial"/>
                <w:color w:val="000000"/>
              </w:rPr>
            </w:pPr>
            <w:r w:rsidRPr="00D97232">
              <w:rPr>
                <w:rFonts w:ascii="Arial" w:eastAsia="Times New Roman" w:hAnsi="Arial" w:cs="Arial"/>
                <w:color w:val="000000"/>
              </w:rPr>
              <w:t xml:space="preserve">EV - 17 </w:t>
            </w:r>
          </w:p>
        </w:tc>
        <w:tc>
          <w:tcPr>
            <w:tcW w:w="1258" w:type="dxa"/>
          </w:tcPr>
          <w:p w14:paraId="2CB632C2" w14:textId="77777777" w:rsidR="000E2453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V/P</w:t>
            </w:r>
          </w:p>
        </w:tc>
        <w:tc>
          <w:tcPr>
            <w:tcW w:w="928" w:type="dxa"/>
          </w:tcPr>
          <w:p w14:paraId="64C6000F" w14:textId="77777777" w:rsidR="000E2453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3524" w:type="dxa"/>
          </w:tcPr>
          <w:p w14:paraId="1AFD3983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</w:rPr>
            </w:pPr>
            <w:r>
              <w:rPr>
                <w:rFonts w:ascii="Arial" w:eastAsia="Times New Roman" w:hAnsi="Arial" w:cs="Arial"/>
                <w:color w:val="000000"/>
              </w:rPr>
              <w:t>Baseline</w:t>
            </w:r>
          </w:p>
        </w:tc>
        <w:tc>
          <w:tcPr>
            <w:tcW w:w="1123" w:type="dxa"/>
            <w:noWrap/>
            <w:hideMark/>
          </w:tcPr>
          <w:p w14:paraId="7F9405F1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</w:rPr>
            </w:pPr>
            <w:r w:rsidRPr="00D97232">
              <w:rPr>
                <w:rFonts w:ascii="Arial" w:eastAsia="Times New Roman" w:hAnsi="Arial" w:cs="Arial"/>
                <w:b/>
                <w:bCs/>
                <w:color w:val="FF0000"/>
              </w:rPr>
              <w:t>+</w:t>
            </w:r>
          </w:p>
        </w:tc>
        <w:tc>
          <w:tcPr>
            <w:tcW w:w="2265" w:type="dxa"/>
            <w:noWrap/>
            <w:hideMark/>
          </w:tcPr>
          <w:p w14:paraId="6CB4E6F5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</w:rPr>
            </w:pPr>
            <w:r w:rsidRPr="00D97232">
              <w:rPr>
                <w:rFonts w:ascii="Arial" w:eastAsia="Times New Roman" w:hAnsi="Arial" w:cs="Arial"/>
                <w:b/>
                <w:bCs/>
                <w:color w:val="FF0000"/>
              </w:rPr>
              <w:t>+</w:t>
            </w:r>
          </w:p>
        </w:tc>
        <w:tc>
          <w:tcPr>
            <w:tcW w:w="1029" w:type="dxa"/>
            <w:noWrap/>
            <w:hideMark/>
          </w:tcPr>
          <w:p w14:paraId="730D414F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0E2453" w:rsidRPr="00D97232" w14:paraId="73C50B98" w14:textId="77777777" w:rsidTr="004D6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</w:tcPr>
          <w:p w14:paraId="3C98621E" w14:textId="77777777" w:rsidR="000E2453" w:rsidRPr="00D97232" w:rsidRDefault="000E2453" w:rsidP="004D60C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</w:tcPr>
          <w:p w14:paraId="3CF8FCDA" w14:textId="77777777" w:rsidR="000E2453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8" w:type="dxa"/>
          </w:tcPr>
          <w:p w14:paraId="37091CE0" w14:textId="77777777" w:rsidR="000E2453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24" w:type="dxa"/>
          </w:tcPr>
          <w:p w14:paraId="73A58381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</w:rPr>
            </w:pPr>
            <w:r>
              <w:rPr>
                <w:rFonts w:ascii="Arial" w:eastAsia="Times New Roman" w:hAnsi="Arial" w:cs="Arial"/>
                <w:color w:val="000000"/>
              </w:rPr>
              <w:t>C1D8</w:t>
            </w:r>
          </w:p>
        </w:tc>
        <w:tc>
          <w:tcPr>
            <w:tcW w:w="1123" w:type="dxa"/>
            <w:noWrap/>
          </w:tcPr>
          <w:p w14:paraId="2FB2ECAB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</w:rPr>
            </w:pPr>
            <w:r w:rsidRPr="00D97232">
              <w:rPr>
                <w:rFonts w:ascii="Arial" w:eastAsia="Times New Roman" w:hAnsi="Arial" w:cs="Arial"/>
                <w:b/>
                <w:bCs/>
                <w:color w:val="FF0000"/>
              </w:rPr>
              <w:t>+</w:t>
            </w:r>
          </w:p>
        </w:tc>
        <w:tc>
          <w:tcPr>
            <w:tcW w:w="2265" w:type="dxa"/>
            <w:noWrap/>
          </w:tcPr>
          <w:p w14:paraId="7E2E18E2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</w:rPr>
            </w:pPr>
            <w:r>
              <w:rPr>
                <w:rFonts w:ascii="Arial" w:eastAsia="Times New Roman" w:hAnsi="Arial" w:cs="Arial"/>
                <w:b/>
                <w:bCs/>
                <w:color w:val="FF0000"/>
              </w:rPr>
              <w:t>+</w:t>
            </w:r>
          </w:p>
        </w:tc>
        <w:tc>
          <w:tcPr>
            <w:tcW w:w="1029" w:type="dxa"/>
            <w:noWrap/>
          </w:tcPr>
          <w:p w14:paraId="497DA238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0E2453" w:rsidRPr="00D97232" w14:paraId="1BF05442" w14:textId="77777777" w:rsidTr="004D60CC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</w:tcPr>
          <w:p w14:paraId="695AAA78" w14:textId="77777777" w:rsidR="000E2453" w:rsidRPr="00D97232" w:rsidRDefault="000E2453" w:rsidP="004D60C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</w:tcPr>
          <w:p w14:paraId="564ABF4B" w14:textId="77777777" w:rsidR="000E2453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8" w:type="dxa"/>
          </w:tcPr>
          <w:p w14:paraId="0C998A33" w14:textId="77777777" w:rsidR="000E2453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24" w:type="dxa"/>
          </w:tcPr>
          <w:p w14:paraId="795773DB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Treatment </w:t>
            </w:r>
            <w:proofErr w:type="gramStart"/>
            <w:r>
              <w:rPr>
                <w:rFonts w:ascii="Arial" w:eastAsia="Times New Roman" w:hAnsi="Arial" w:cs="Arial"/>
                <w:color w:val="000000"/>
              </w:rPr>
              <w:t>break</w:t>
            </w:r>
            <w:proofErr w:type="gramEnd"/>
            <w:r w:rsidRPr="00F8670F">
              <w:rPr>
                <w:rFonts w:ascii="Arial" w:eastAsia="Times New Roman" w:hAnsi="Arial" w:cs="Arial"/>
                <w:color w:val="000000"/>
              </w:rPr>
              <w:t xml:space="preserve"> due to </w:t>
            </w:r>
            <w:r>
              <w:rPr>
                <w:rFonts w:ascii="Arial" w:eastAsia="Times New Roman" w:hAnsi="Arial" w:cs="Arial"/>
                <w:color w:val="000000"/>
              </w:rPr>
              <w:t>EVDE</w:t>
            </w:r>
          </w:p>
        </w:tc>
        <w:tc>
          <w:tcPr>
            <w:tcW w:w="1123" w:type="dxa"/>
            <w:noWrap/>
          </w:tcPr>
          <w:p w14:paraId="2B0494A4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</w:rPr>
            </w:pPr>
            <w:r>
              <w:rPr>
                <w:rFonts w:ascii="Arial" w:eastAsia="Times New Roman" w:hAnsi="Arial" w:cs="Arial"/>
                <w:b/>
                <w:bCs/>
                <w:color w:val="FF0000"/>
              </w:rPr>
              <w:t>+</w:t>
            </w:r>
          </w:p>
        </w:tc>
        <w:tc>
          <w:tcPr>
            <w:tcW w:w="2265" w:type="dxa"/>
            <w:noWrap/>
          </w:tcPr>
          <w:p w14:paraId="69C7299F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</w:rPr>
            </w:pPr>
            <w:r>
              <w:rPr>
                <w:rFonts w:ascii="Arial" w:eastAsia="Times New Roman" w:hAnsi="Arial" w:cs="Arial"/>
                <w:b/>
                <w:bCs/>
                <w:color w:val="FF0000"/>
              </w:rPr>
              <w:t>+</w:t>
            </w:r>
          </w:p>
        </w:tc>
        <w:tc>
          <w:tcPr>
            <w:tcW w:w="1029" w:type="dxa"/>
            <w:noWrap/>
          </w:tcPr>
          <w:p w14:paraId="1894B4FF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0E2453" w:rsidRPr="00D97232" w14:paraId="09E9DB66" w14:textId="77777777" w:rsidTr="004D6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</w:tcPr>
          <w:p w14:paraId="6DDD359A" w14:textId="77777777" w:rsidR="000E2453" w:rsidRPr="00D97232" w:rsidRDefault="000E2453" w:rsidP="004D60C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</w:tcPr>
          <w:p w14:paraId="5A5E35AD" w14:textId="77777777" w:rsidR="000E2453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8" w:type="dxa"/>
          </w:tcPr>
          <w:p w14:paraId="6B3E1ADE" w14:textId="77777777" w:rsidR="000E2453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24" w:type="dxa"/>
          </w:tcPr>
          <w:p w14:paraId="48999B80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Treatment </w:t>
            </w:r>
            <w:proofErr w:type="gramStart"/>
            <w:r>
              <w:rPr>
                <w:rFonts w:ascii="Arial" w:eastAsia="Times New Roman" w:hAnsi="Arial" w:cs="Arial"/>
                <w:color w:val="000000"/>
              </w:rPr>
              <w:t>break</w:t>
            </w:r>
            <w:proofErr w:type="gramEnd"/>
            <w:r w:rsidRPr="00F8670F">
              <w:rPr>
                <w:rFonts w:ascii="Arial" w:eastAsia="Times New Roman" w:hAnsi="Arial" w:cs="Arial"/>
                <w:color w:val="000000"/>
              </w:rPr>
              <w:t xml:space="preserve"> due to </w:t>
            </w:r>
            <w:r>
              <w:rPr>
                <w:rFonts w:ascii="Arial" w:eastAsia="Times New Roman" w:hAnsi="Arial" w:cs="Arial"/>
                <w:color w:val="000000"/>
              </w:rPr>
              <w:t>hypertension</w:t>
            </w:r>
          </w:p>
        </w:tc>
        <w:tc>
          <w:tcPr>
            <w:tcW w:w="1123" w:type="dxa"/>
            <w:noWrap/>
          </w:tcPr>
          <w:p w14:paraId="47EF6A39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</w:rPr>
            </w:pPr>
            <w:r w:rsidRPr="00D97232">
              <w:rPr>
                <w:rFonts w:ascii="Arial" w:eastAsia="Times New Roman" w:hAnsi="Arial" w:cs="Arial"/>
                <w:b/>
                <w:bCs/>
                <w:color w:val="FF0000"/>
              </w:rPr>
              <w:t>+</w:t>
            </w:r>
          </w:p>
        </w:tc>
        <w:tc>
          <w:tcPr>
            <w:tcW w:w="2265" w:type="dxa"/>
            <w:noWrap/>
          </w:tcPr>
          <w:p w14:paraId="46CAD5B0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</w:rPr>
            </w:pPr>
            <w:r>
              <w:rPr>
                <w:rFonts w:ascii="Arial" w:eastAsia="Times New Roman" w:hAnsi="Arial" w:cs="Arial"/>
                <w:b/>
                <w:bCs/>
                <w:color w:val="FF0000"/>
              </w:rPr>
              <w:t>+</w:t>
            </w:r>
          </w:p>
        </w:tc>
        <w:tc>
          <w:tcPr>
            <w:tcW w:w="1029" w:type="dxa"/>
            <w:noWrap/>
          </w:tcPr>
          <w:p w14:paraId="6E7497A1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97232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0E2453" w:rsidRPr="00D97232" w14:paraId="191EE110" w14:textId="77777777" w:rsidTr="004D60CC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</w:tcPr>
          <w:p w14:paraId="6B929EB6" w14:textId="77777777" w:rsidR="000E2453" w:rsidRPr="00D97232" w:rsidRDefault="000E2453" w:rsidP="004D60C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</w:tcPr>
          <w:p w14:paraId="72DF90F8" w14:textId="77777777" w:rsidR="000E2453" w:rsidRPr="00516D8D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928" w:type="dxa"/>
          </w:tcPr>
          <w:p w14:paraId="05C966D2" w14:textId="77777777" w:rsidR="000E2453" w:rsidRPr="00516D8D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524" w:type="dxa"/>
          </w:tcPr>
          <w:p w14:paraId="1A7A28FC" w14:textId="77777777" w:rsidR="000E2453" w:rsidRPr="00516D8D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</w:rPr>
            </w:pPr>
            <w:r w:rsidRPr="00516D8D">
              <w:rPr>
                <w:rFonts w:ascii="Arial" w:eastAsia="Times New Roman" w:hAnsi="Arial" w:cs="Arial"/>
                <w:color w:val="000000" w:themeColor="text1"/>
              </w:rPr>
              <w:t>C2D1</w:t>
            </w:r>
          </w:p>
        </w:tc>
        <w:tc>
          <w:tcPr>
            <w:tcW w:w="1123" w:type="dxa"/>
            <w:noWrap/>
          </w:tcPr>
          <w:p w14:paraId="5B8302D8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</w:rPr>
            </w:pPr>
            <w:r>
              <w:rPr>
                <w:rFonts w:ascii="Arial" w:eastAsia="Times New Roman" w:hAnsi="Arial" w:cs="Arial"/>
                <w:b/>
                <w:bCs/>
                <w:color w:val="FF0000"/>
              </w:rPr>
              <w:t>+</w:t>
            </w:r>
          </w:p>
        </w:tc>
        <w:tc>
          <w:tcPr>
            <w:tcW w:w="2265" w:type="dxa"/>
            <w:noWrap/>
          </w:tcPr>
          <w:p w14:paraId="4C10F441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</w:rPr>
            </w:pPr>
            <w:r w:rsidRPr="00D97232">
              <w:rPr>
                <w:rFonts w:ascii="Arial" w:eastAsia="Times New Roman" w:hAnsi="Arial" w:cs="Arial"/>
                <w:b/>
                <w:bCs/>
                <w:color w:val="FF0000"/>
              </w:rPr>
              <w:t>+</w:t>
            </w:r>
          </w:p>
        </w:tc>
        <w:tc>
          <w:tcPr>
            <w:tcW w:w="1029" w:type="dxa"/>
            <w:noWrap/>
          </w:tcPr>
          <w:p w14:paraId="41774F02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0E2453" w:rsidRPr="00D97232" w14:paraId="78B6B465" w14:textId="77777777" w:rsidTr="004D6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  <w:hideMark/>
          </w:tcPr>
          <w:p w14:paraId="50ACD46A" w14:textId="77777777" w:rsidR="000E2453" w:rsidRPr="00D97232" w:rsidRDefault="000E2453" w:rsidP="004D60CC">
            <w:pPr>
              <w:rPr>
                <w:rFonts w:ascii="Arial" w:eastAsia="Times New Roman" w:hAnsi="Arial" w:cs="Arial"/>
                <w:color w:val="000000"/>
              </w:rPr>
            </w:pPr>
            <w:r w:rsidRPr="00D97232">
              <w:rPr>
                <w:rFonts w:ascii="Arial" w:eastAsia="Times New Roman" w:hAnsi="Arial" w:cs="Arial"/>
                <w:color w:val="000000"/>
              </w:rPr>
              <w:t>EV-18</w:t>
            </w:r>
          </w:p>
        </w:tc>
        <w:tc>
          <w:tcPr>
            <w:tcW w:w="1258" w:type="dxa"/>
          </w:tcPr>
          <w:p w14:paraId="115DC9CA" w14:textId="77777777" w:rsidR="000E2453" w:rsidRPr="00284C69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EV+P</w:t>
            </w:r>
          </w:p>
        </w:tc>
        <w:tc>
          <w:tcPr>
            <w:tcW w:w="928" w:type="dxa"/>
          </w:tcPr>
          <w:p w14:paraId="561317B5" w14:textId="77777777" w:rsidR="000E2453" w:rsidRPr="00284C69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No</w:t>
            </w:r>
          </w:p>
        </w:tc>
        <w:tc>
          <w:tcPr>
            <w:tcW w:w="3524" w:type="dxa"/>
          </w:tcPr>
          <w:p w14:paraId="358165FA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84C69">
              <w:rPr>
                <w:rFonts w:ascii="Arial" w:eastAsia="Times New Roman" w:hAnsi="Arial" w:cs="Arial"/>
                <w:color w:val="000000" w:themeColor="text1"/>
              </w:rPr>
              <w:t>Baseline</w:t>
            </w:r>
          </w:p>
        </w:tc>
        <w:tc>
          <w:tcPr>
            <w:tcW w:w="1123" w:type="dxa"/>
            <w:noWrap/>
            <w:hideMark/>
          </w:tcPr>
          <w:p w14:paraId="4031FEE3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97232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265" w:type="dxa"/>
            <w:noWrap/>
            <w:hideMark/>
          </w:tcPr>
          <w:p w14:paraId="590C26DA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</w:rPr>
            </w:pPr>
            <w:r w:rsidRPr="00D97232">
              <w:rPr>
                <w:rFonts w:ascii="Arial" w:eastAsia="Times New Roman" w:hAnsi="Arial" w:cs="Arial"/>
                <w:b/>
                <w:bCs/>
                <w:color w:val="FF0000"/>
              </w:rPr>
              <w:t>+</w:t>
            </w:r>
          </w:p>
        </w:tc>
        <w:tc>
          <w:tcPr>
            <w:tcW w:w="1029" w:type="dxa"/>
            <w:noWrap/>
            <w:hideMark/>
          </w:tcPr>
          <w:p w14:paraId="423B519C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0E2453" w:rsidRPr="00D97232" w14:paraId="645F8B58" w14:textId="77777777" w:rsidTr="004D60CC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</w:tcPr>
          <w:p w14:paraId="14338805" w14:textId="77777777" w:rsidR="000E2453" w:rsidRPr="00D97232" w:rsidRDefault="000E2453" w:rsidP="004D60C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</w:tcPr>
          <w:p w14:paraId="17F5EF13" w14:textId="77777777" w:rsidR="000E2453" w:rsidRPr="00284C69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928" w:type="dxa"/>
          </w:tcPr>
          <w:p w14:paraId="50E17BC6" w14:textId="77777777" w:rsidR="000E2453" w:rsidRPr="00284C69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524" w:type="dxa"/>
          </w:tcPr>
          <w:p w14:paraId="75564CE5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84C69">
              <w:rPr>
                <w:rFonts w:ascii="Arial" w:eastAsia="Times New Roman" w:hAnsi="Arial" w:cs="Arial"/>
                <w:color w:val="000000" w:themeColor="text1"/>
              </w:rPr>
              <w:t>C1D8</w:t>
            </w:r>
          </w:p>
        </w:tc>
        <w:tc>
          <w:tcPr>
            <w:tcW w:w="1123" w:type="dxa"/>
            <w:noWrap/>
          </w:tcPr>
          <w:p w14:paraId="0AD0D199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265" w:type="dxa"/>
            <w:noWrap/>
          </w:tcPr>
          <w:p w14:paraId="08059D59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</w:rPr>
            </w:pPr>
            <w:r w:rsidRPr="00D97232">
              <w:rPr>
                <w:rFonts w:ascii="Arial" w:eastAsia="Times New Roman" w:hAnsi="Arial" w:cs="Arial"/>
                <w:b/>
                <w:bCs/>
                <w:color w:val="FF0000"/>
              </w:rPr>
              <w:t>+</w:t>
            </w:r>
          </w:p>
        </w:tc>
        <w:tc>
          <w:tcPr>
            <w:tcW w:w="1029" w:type="dxa"/>
            <w:noWrap/>
          </w:tcPr>
          <w:p w14:paraId="5A720CBD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0E2453" w:rsidRPr="00D97232" w14:paraId="3EE20972" w14:textId="77777777" w:rsidTr="004D6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</w:tcPr>
          <w:p w14:paraId="4071A342" w14:textId="77777777" w:rsidR="000E2453" w:rsidRPr="00D97232" w:rsidRDefault="000E2453" w:rsidP="004D60C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</w:tcPr>
          <w:p w14:paraId="6290F138" w14:textId="77777777" w:rsidR="000E2453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8" w:type="dxa"/>
          </w:tcPr>
          <w:p w14:paraId="6D82CDCE" w14:textId="77777777" w:rsidR="000E2453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24" w:type="dxa"/>
          </w:tcPr>
          <w:p w14:paraId="4E1E3738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Treatment </w:t>
            </w:r>
            <w:proofErr w:type="gramStart"/>
            <w:r>
              <w:rPr>
                <w:rFonts w:ascii="Arial" w:eastAsia="Times New Roman" w:hAnsi="Arial" w:cs="Arial"/>
                <w:color w:val="000000"/>
              </w:rPr>
              <w:t>break</w:t>
            </w:r>
            <w:proofErr w:type="gramEnd"/>
            <w:r w:rsidRPr="00F8670F">
              <w:rPr>
                <w:rFonts w:ascii="Arial" w:eastAsia="Times New Roman" w:hAnsi="Arial" w:cs="Arial"/>
                <w:color w:val="000000"/>
              </w:rPr>
              <w:t xml:space="preserve"> due to </w:t>
            </w:r>
            <w:r>
              <w:rPr>
                <w:rFonts w:ascii="Arial" w:eastAsia="Times New Roman" w:hAnsi="Arial" w:cs="Arial"/>
                <w:color w:val="000000"/>
              </w:rPr>
              <w:t>neuropathy</w:t>
            </w:r>
          </w:p>
        </w:tc>
        <w:tc>
          <w:tcPr>
            <w:tcW w:w="1123" w:type="dxa"/>
            <w:noWrap/>
          </w:tcPr>
          <w:p w14:paraId="78394205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265" w:type="dxa"/>
            <w:noWrap/>
          </w:tcPr>
          <w:p w14:paraId="47A6C27C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</w:rPr>
            </w:pPr>
            <w:r>
              <w:rPr>
                <w:rFonts w:ascii="Arial" w:eastAsia="Times New Roman" w:hAnsi="Arial" w:cs="Arial"/>
                <w:b/>
                <w:bCs/>
                <w:color w:val="FF0000"/>
              </w:rPr>
              <w:t>+</w:t>
            </w:r>
          </w:p>
        </w:tc>
        <w:tc>
          <w:tcPr>
            <w:tcW w:w="1029" w:type="dxa"/>
            <w:noWrap/>
          </w:tcPr>
          <w:p w14:paraId="637FF4DF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0E2453" w:rsidRPr="00D97232" w14:paraId="4C5B570A" w14:textId="77777777" w:rsidTr="004D60CC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</w:tcPr>
          <w:p w14:paraId="00912C9D" w14:textId="77777777" w:rsidR="000E2453" w:rsidRPr="00D97232" w:rsidRDefault="000E2453" w:rsidP="004D60C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</w:tcPr>
          <w:p w14:paraId="5C69407A" w14:textId="77777777" w:rsidR="000E2453" w:rsidRPr="00284C69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928" w:type="dxa"/>
          </w:tcPr>
          <w:p w14:paraId="4CDB6010" w14:textId="77777777" w:rsidR="000E2453" w:rsidRPr="00284C69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524" w:type="dxa"/>
          </w:tcPr>
          <w:p w14:paraId="17011FA8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84C69">
              <w:rPr>
                <w:rFonts w:ascii="Arial" w:eastAsia="Times New Roman" w:hAnsi="Arial" w:cs="Arial"/>
                <w:color w:val="000000" w:themeColor="text1"/>
              </w:rPr>
              <w:t>C2D1</w:t>
            </w:r>
          </w:p>
        </w:tc>
        <w:tc>
          <w:tcPr>
            <w:tcW w:w="1123" w:type="dxa"/>
            <w:noWrap/>
          </w:tcPr>
          <w:p w14:paraId="21281B58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265" w:type="dxa"/>
            <w:noWrap/>
          </w:tcPr>
          <w:p w14:paraId="1AADB1FF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</w:rPr>
            </w:pPr>
            <w:r>
              <w:rPr>
                <w:rFonts w:ascii="Arial" w:eastAsia="Times New Roman" w:hAnsi="Arial" w:cs="Arial"/>
                <w:b/>
                <w:bCs/>
                <w:color w:val="FF0000"/>
              </w:rPr>
              <w:t>+</w:t>
            </w:r>
          </w:p>
        </w:tc>
        <w:tc>
          <w:tcPr>
            <w:tcW w:w="1029" w:type="dxa"/>
            <w:noWrap/>
          </w:tcPr>
          <w:p w14:paraId="149251DD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0E2453" w:rsidRPr="00D97232" w14:paraId="34BF9B8F" w14:textId="77777777" w:rsidTr="004D6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</w:tcPr>
          <w:p w14:paraId="6726E69C" w14:textId="77777777" w:rsidR="000E2453" w:rsidRPr="00D97232" w:rsidRDefault="000E2453" w:rsidP="004D60C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</w:tcPr>
          <w:p w14:paraId="5A69CF8E" w14:textId="77777777" w:rsidR="000E2453" w:rsidRPr="00284C69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928" w:type="dxa"/>
          </w:tcPr>
          <w:p w14:paraId="284C4F1B" w14:textId="77777777" w:rsidR="000E2453" w:rsidRPr="00284C69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524" w:type="dxa"/>
          </w:tcPr>
          <w:p w14:paraId="12839474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84C69">
              <w:rPr>
                <w:rFonts w:ascii="Arial" w:eastAsia="Times New Roman" w:hAnsi="Arial" w:cs="Arial"/>
                <w:color w:val="000000" w:themeColor="text1"/>
              </w:rPr>
              <w:t>C2D8</w:t>
            </w:r>
          </w:p>
        </w:tc>
        <w:tc>
          <w:tcPr>
            <w:tcW w:w="1123" w:type="dxa"/>
            <w:noWrap/>
          </w:tcPr>
          <w:p w14:paraId="5CE2F138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265" w:type="dxa"/>
            <w:noWrap/>
          </w:tcPr>
          <w:p w14:paraId="094CCB56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</w:rPr>
            </w:pPr>
            <w:r>
              <w:rPr>
                <w:rFonts w:ascii="Arial" w:eastAsia="Times New Roman" w:hAnsi="Arial" w:cs="Arial"/>
                <w:b/>
                <w:bCs/>
                <w:color w:val="FF0000"/>
              </w:rPr>
              <w:t>+</w:t>
            </w:r>
          </w:p>
        </w:tc>
        <w:tc>
          <w:tcPr>
            <w:tcW w:w="1029" w:type="dxa"/>
            <w:noWrap/>
          </w:tcPr>
          <w:p w14:paraId="62215B7C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0E2453" w:rsidRPr="00D97232" w14:paraId="0EE1AA39" w14:textId="77777777" w:rsidTr="004D60CC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</w:tcPr>
          <w:p w14:paraId="35BF8BED" w14:textId="77777777" w:rsidR="000E2453" w:rsidRPr="00D97232" w:rsidRDefault="000E2453" w:rsidP="004D60C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</w:tcPr>
          <w:p w14:paraId="1067C7CF" w14:textId="77777777" w:rsidR="000E2453" w:rsidRPr="00284C69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928" w:type="dxa"/>
          </w:tcPr>
          <w:p w14:paraId="78691953" w14:textId="77777777" w:rsidR="000E2453" w:rsidRPr="00284C69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524" w:type="dxa"/>
          </w:tcPr>
          <w:p w14:paraId="72FD9024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84C69">
              <w:rPr>
                <w:rFonts w:ascii="Arial" w:eastAsia="Times New Roman" w:hAnsi="Arial" w:cs="Arial"/>
                <w:color w:val="000000" w:themeColor="text1"/>
              </w:rPr>
              <w:t>C2D15</w:t>
            </w:r>
          </w:p>
        </w:tc>
        <w:tc>
          <w:tcPr>
            <w:tcW w:w="1123" w:type="dxa"/>
            <w:noWrap/>
          </w:tcPr>
          <w:p w14:paraId="048FB330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265" w:type="dxa"/>
            <w:noWrap/>
          </w:tcPr>
          <w:p w14:paraId="17D9E087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</w:rPr>
            </w:pPr>
            <w:r w:rsidRPr="00D97232">
              <w:rPr>
                <w:rFonts w:ascii="Arial" w:eastAsia="Times New Roman" w:hAnsi="Arial" w:cs="Arial"/>
                <w:b/>
                <w:bCs/>
                <w:color w:val="FF0000"/>
              </w:rPr>
              <w:t>+</w:t>
            </w:r>
          </w:p>
        </w:tc>
        <w:tc>
          <w:tcPr>
            <w:tcW w:w="1029" w:type="dxa"/>
            <w:noWrap/>
          </w:tcPr>
          <w:p w14:paraId="1C875557" w14:textId="77777777" w:rsidR="000E2453" w:rsidRPr="00D97232" w:rsidRDefault="000E2453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0E2453" w:rsidRPr="00D97232" w14:paraId="054F58FB" w14:textId="77777777" w:rsidTr="004D6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noWrap/>
          </w:tcPr>
          <w:p w14:paraId="024C085B" w14:textId="77777777" w:rsidR="000E2453" w:rsidRPr="00D97232" w:rsidRDefault="000E2453" w:rsidP="004D60C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8" w:type="dxa"/>
          </w:tcPr>
          <w:p w14:paraId="39E92EA6" w14:textId="77777777" w:rsidR="000E2453" w:rsidRPr="00284C69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928" w:type="dxa"/>
          </w:tcPr>
          <w:p w14:paraId="41AF7ADC" w14:textId="77777777" w:rsidR="000E2453" w:rsidRPr="00284C69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524" w:type="dxa"/>
          </w:tcPr>
          <w:p w14:paraId="040931A0" w14:textId="77777777" w:rsidR="000E2453" w:rsidRPr="00284C69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123" w:type="dxa"/>
            <w:noWrap/>
          </w:tcPr>
          <w:p w14:paraId="6FC18995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65" w:type="dxa"/>
            <w:noWrap/>
          </w:tcPr>
          <w:p w14:paraId="6EC81DC0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</w:rPr>
            </w:pPr>
          </w:p>
        </w:tc>
        <w:tc>
          <w:tcPr>
            <w:tcW w:w="1029" w:type="dxa"/>
            <w:noWrap/>
          </w:tcPr>
          <w:p w14:paraId="0E2A3C13" w14:textId="77777777" w:rsidR="000E2453" w:rsidRPr="00D97232" w:rsidRDefault="000E2453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45A277ED" w14:textId="77777777" w:rsidR="00C56AA8" w:rsidRDefault="00C56AA8"/>
    <w:sectPr w:rsidR="00C56A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453"/>
    <w:rsid w:val="000E2453"/>
    <w:rsid w:val="007D4D61"/>
    <w:rsid w:val="00C56AA8"/>
    <w:rsid w:val="00EC1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63C6E"/>
  <w15:chartTrackingRefBased/>
  <w15:docId w15:val="{5A5078CE-D765-4859-A84F-A372FE757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453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245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245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245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245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245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2453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2453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2453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2453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24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24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24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24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24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24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24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24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24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24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24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245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24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2453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24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2453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24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24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24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2453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0E2453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6</Characters>
  <Application>Microsoft Office Word</Application>
  <DocSecurity>0</DocSecurity>
  <Lines>6</Lines>
  <Paragraphs>1</Paragraphs>
  <ScaleCrop>false</ScaleCrop>
  <Company>Johns Hopkins</Company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ie Hoffman-Censits</dc:creator>
  <cp:keywords/>
  <dc:description/>
  <cp:lastModifiedBy>Jeannie Hoffman-Censits</cp:lastModifiedBy>
  <cp:revision>1</cp:revision>
  <dcterms:created xsi:type="dcterms:W3CDTF">2025-08-18T06:15:00Z</dcterms:created>
  <dcterms:modified xsi:type="dcterms:W3CDTF">2025-08-18T06:16:00Z</dcterms:modified>
</cp:coreProperties>
</file>